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D33" w:rsidRDefault="00765D33" w:rsidP="00765D33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E1475E">
        <w:rPr>
          <w:noProof/>
        </w:rPr>
        <w:drawing>
          <wp:inline distT="0" distB="0" distL="0" distR="0" wp14:anchorId="05E32DE0" wp14:editId="776394C8">
            <wp:extent cx="5709037" cy="4074037"/>
            <wp:effectExtent l="0" t="0" r="6350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487" cy="407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D33" w:rsidRDefault="00765D33" w:rsidP="00765D33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F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>ig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. 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>Effects of soaking</w:t>
      </w:r>
      <w:r w:rsidRPr="00F2246B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>seed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s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with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spellStart"/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>YxaL</w:t>
      </w:r>
      <w:proofErr w:type="spellEnd"/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 xml:space="preserve"> on the root growth and development of rice (</w:t>
      </w:r>
      <w:proofErr w:type="spellStart"/>
      <w:r w:rsidRPr="00FC7589">
        <w:rPr>
          <w:rFonts w:ascii="Times New Roman" w:hAnsi="Times New Roman" w:cs="Times New Roman"/>
          <w:b/>
          <w:i/>
          <w:iCs/>
          <w:sz w:val="24"/>
          <w:szCs w:val="24"/>
        </w:rPr>
        <w:t>Oryza</w:t>
      </w:r>
      <w:proofErr w:type="spellEnd"/>
      <w:r w:rsidRPr="00FC758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sativa</w:t>
      </w:r>
      <w:r w:rsidRPr="00FC7589">
        <w:rPr>
          <w:rFonts w:ascii="Times New Roman" w:hAnsi="Times New Roman" w:cs="Times New Roman"/>
          <w:b/>
          <w:iCs/>
          <w:sz w:val="24"/>
          <w:szCs w:val="24"/>
        </w:rPr>
        <w:t xml:space="preserve"> L.)</w:t>
      </w:r>
      <w:r w:rsidRPr="00FC7589"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A: Typical microscopic images of hair roots in 1-week-old seedlings of treated and untreated seeds (</w:t>
      </w:r>
      <w:r w:rsidRPr="00355C0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= 10 for each group), which were cultured in </w:t>
      </w:r>
      <w:r w:rsidRPr="00355C05">
        <w:rPr>
          <w:rFonts w:ascii="Times New Roman" w:hAnsi="Times New Roman" w:cs="Times New Roman"/>
          <w:iCs/>
          <w:sz w:val="24"/>
          <w:szCs w:val="24"/>
        </w:rPr>
        <w:t xml:space="preserve">0.5% agarose </w:t>
      </w:r>
      <w:proofErr w:type="spellStart"/>
      <w:r w:rsidRPr="00355C05">
        <w:rPr>
          <w:rStyle w:val="st1"/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355C05">
        <w:rPr>
          <w:rStyle w:val="st1"/>
          <w:rFonts w:ascii="Times New Roman" w:hAnsi="Times New Roman" w:cs="Times New Roman"/>
          <w:sz w:val="24"/>
          <w:szCs w:val="24"/>
        </w:rPr>
        <w:t xml:space="preserve"> and Skoog</w:t>
      </w:r>
      <w:r w:rsidRPr="00355C05">
        <w:rPr>
          <w:rFonts w:ascii="Times New Roman" w:hAnsi="Times New Roman" w:cs="Times New Roman"/>
          <w:iCs/>
          <w:sz w:val="24"/>
          <w:szCs w:val="24"/>
        </w:rPr>
        <w:t xml:space="preserve"> (MS) medium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using the same method as described of the </w:t>
      </w:r>
      <w:r w:rsidRPr="002E2847">
        <w:rPr>
          <w:rFonts w:ascii="Times New Roman" w:hAnsi="Times New Roman" w:cs="Times New Roman" w:hint="eastAsia"/>
          <w:i/>
          <w:iCs/>
          <w:sz w:val="24"/>
          <w:szCs w:val="24"/>
        </w:rPr>
        <w:t>Arabidopsis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seeds, after having been treated with purified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YxaL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(0 to 100 mg L</w:t>
      </w:r>
      <w:r w:rsidRPr="005B57A3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iCs/>
          <w:sz w:val="24"/>
          <w:szCs w:val="24"/>
        </w:rPr>
        <w:t>) in a soaking solution, as described in the Materials and methods. B: Differences in the primary root lengths of seedlings developed after treatment of seeds with 0.01 mg L</w:t>
      </w:r>
      <w:r w:rsidRPr="002E2847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YxaL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solution compared to the untreated seeds. A </w:t>
      </w:r>
      <w:r>
        <w:rPr>
          <w:rFonts w:ascii="Times New Roman" w:hAnsi="Times New Roman" w:cs="Times New Roman"/>
          <w:iCs/>
          <w:sz w:val="24"/>
          <w:szCs w:val="24"/>
        </w:rPr>
        <w:t>significant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difference between the primary root length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of treated and untreated seedlings was determined by two-tailed </w:t>
      </w:r>
      <w:r w:rsidRPr="00355C05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-test with the </w:t>
      </w:r>
      <w:r w:rsidRPr="00355C0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-value of less than 0.05. C: Differences in the hair root growth in 1-week-old seedlings of treated and untreated rice seeds. Compared to the untreated group, all of the treated groups exhibited a significant improvement in hair root growth. From these results, the optimal concentration of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YxaL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for soaking seeds was determined to be 1 mg L</w:t>
      </w:r>
      <w:r w:rsidRPr="00AE1035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iCs/>
          <w:sz w:val="24"/>
          <w:szCs w:val="24"/>
        </w:rPr>
        <w:t>.</w:t>
      </w:r>
    </w:p>
    <w:sectPr w:rsidR="00765D33" w:rsidSect="00765D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D33"/>
    <w:rsid w:val="00160831"/>
    <w:rsid w:val="00765D33"/>
    <w:rsid w:val="00A8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D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765D33"/>
  </w:style>
  <w:style w:type="table" w:styleId="a3">
    <w:name w:val="Table Grid"/>
    <w:basedOn w:val="a1"/>
    <w:uiPriority w:val="59"/>
    <w:rsid w:val="00765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D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765D33"/>
  </w:style>
  <w:style w:type="table" w:styleId="a3">
    <w:name w:val="Table Grid"/>
    <w:basedOn w:val="a1"/>
    <w:uiPriority w:val="59"/>
    <w:rsid w:val="00765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4-12T05:00:00Z</dcterms:created>
  <dcterms:modified xsi:type="dcterms:W3CDTF">2019-04-12T05:00:00Z</dcterms:modified>
</cp:coreProperties>
</file>